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147AD" w:rsidP="00C147AD" w:rsidRDefault="00C147AD" w14:paraId="7163EEF9" w14:textId="77777777">
      <w:pPr>
        <w:rPr>
          <w:b/>
          <w:bCs/>
        </w:rPr>
      </w:pPr>
      <w:r>
        <w:rPr>
          <w:b/>
          <w:bCs/>
        </w:rPr>
        <w:t>Supplemental table legends</w:t>
      </w:r>
    </w:p>
    <w:p w:rsidRPr="00673B72" w:rsidR="00C147AD" w:rsidP="00C147AD" w:rsidRDefault="00C147AD" w14:paraId="21D3B773" w14:textId="07C0A3D5">
      <w:r w:rsidRPr="2C6F42DE">
        <w:rPr>
          <w:b/>
          <w:bCs/>
        </w:rPr>
        <w:t xml:space="preserve">Table S1. </w:t>
      </w:r>
      <w:r w:rsidRPr="2C6F42DE">
        <w:rPr>
          <w:i/>
          <w:iCs/>
        </w:rPr>
        <w:t>Paenibacillus</w:t>
      </w:r>
      <w:r w:rsidR="002D0784">
        <w:t xml:space="preserve"> spp.</w:t>
      </w:r>
      <w:r w:rsidRPr="2C6F42DE">
        <w:rPr>
          <w:i/>
          <w:iCs/>
        </w:rPr>
        <w:t xml:space="preserve"> </w:t>
      </w:r>
      <w:r>
        <w:t>genome accession numbers.</w:t>
      </w:r>
    </w:p>
    <w:p w:rsidRPr="00673B72" w:rsidR="00C147AD" w:rsidP="00C147AD" w:rsidRDefault="00C147AD" w14:paraId="52318D52" w14:textId="77777777">
      <w:r>
        <w:rPr>
          <w:b/>
          <w:bCs/>
        </w:rPr>
        <w:t xml:space="preserve">Table S2. </w:t>
      </w:r>
      <w:r>
        <w:t xml:space="preserve">Conservation of </w:t>
      </w:r>
      <w:r>
        <w:rPr>
          <w:i/>
          <w:iCs/>
        </w:rPr>
        <w:t xml:space="preserve">B. subtilis </w:t>
      </w:r>
      <w:r>
        <w:t xml:space="preserve">sporulation genes in </w:t>
      </w:r>
      <w:r>
        <w:rPr>
          <w:i/>
          <w:iCs/>
        </w:rPr>
        <w:t>Paenibacillus</w:t>
      </w:r>
      <w:r>
        <w:t>.</w:t>
      </w:r>
    </w:p>
    <w:p w:rsidR="002D0784" w:rsidP="00C147AD" w:rsidRDefault="00C147AD" w14:paraId="03ECD590" w14:textId="27FB2543">
      <w:r w:rsidRPr="2C6F42DE">
        <w:rPr>
          <w:b/>
          <w:bCs/>
        </w:rPr>
        <w:t xml:space="preserve">Table S3. </w:t>
      </w:r>
      <w:r w:rsidRPr="002D0784" w:rsidR="00320063">
        <w:t xml:space="preserve">Essential sporulation genes in </w:t>
      </w:r>
      <w:r w:rsidRPr="008D6537" w:rsidR="00320063">
        <w:rPr>
          <w:i/>
          <w:iCs/>
        </w:rPr>
        <w:t>B. subtilis</w:t>
      </w:r>
      <w:r w:rsidRPr="002D0784" w:rsidR="00320063">
        <w:t xml:space="preserve"> that are absent from t</w:t>
      </w:r>
      <w:r w:rsidR="00320063">
        <w:t xml:space="preserve">he </w:t>
      </w:r>
      <w:r w:rsidRPr="008D6537" w:rsidR="00320063">
        <w:rPr>
          <w:i/>
          <w:iCs/>
        </w:rPr>
        <w:t xml:space="preserve">Paenibacillus </w:t>
      </w:r>
      <w:r w:rsidR="00320063">
        <w:t>core sporulation genes</w:t>
      </w:r>
      <w:r w:rsidR="008D6537">
        <w:t>.</w:t>
      </w:r>
    </w:p>
    <w:p w:rsidR="002B7E11" w:rsidP="00C147AD" w:rsidRDefault="002B7E11" w14:paraId="65B266EC" w14:textId="598DBBE8">
      <w:pPr>
        <w:rPr>
          <w:b/>
          <w:bCs/>
        </w:rPr>
      </w:pPr>
      <w:r w:rsidRPr="002B7E11">
        <w:rPr>
          <w:b/>
          <w:bCs/>
        </w:rPr>
        <w:t>Table S4.</w:t>
      </w:r>
      <w:r>
        <w:t xml:space="preserve"> Bacilli genome</w:t>
      </w:r>
      <w:r w:rsidR="00645A4D">
        <w:t xml:space="preserve"> accession numbers and Spo0B variant data.</w:t>
      </w:r>
    </w:p>
    <w:p w:rsidR="00C147AD" w:rsidP="00C147AD" w:rsidRDefault="002D0784" w14:paraId="520754C3" w14:textId="043AACCA">
      <w:r w:rsidRPr="4F861251" w:rsidR="002D0784">
        <w:rPr>
          <w:b w:val="1"/>
          <w:bCs w:val="1"/>
        </w:rPr>
        <w:t>Table S</w:t>
      </w:r>
      <w:r w:rsidRPr="4F861251" w:rsidR="002B7E11">
        <w:rPr>
          <w:b w:val="1"/>
          <w:bCs w:val="1"/>
        </w:rPr>
        <w:t>5</w:t>
      </w:r>
      <w:r w:rsidRPr="4F861251" w:rsidR="002D0784">
        <w:rPr>
          <w:b w:val="1"/>
          <w:bCs w:val="1"/>
        </w:rPr>
        <w:t xml:space="preserve">. </w:t>
      </w:r>
      <w:r w:rsidR="00A7424E">
        <w:rPr/>
        <w:t>P</w:t>
      </w:r>
      <w:r w:rsidR="00C147AD">
        <w:rPr/>
        <w:t>rotein accession numbers for Spo0B HMMER search</w:t>
      </w:r>
      <w:r w:rsidR="00341430">
        <w:rPr/>
        <w:t>es, AlphaFold3 models</w:t>
      </w:r>
      <w:r w:rsidR="00F750B7">
        <w:rPr/>
        <w:t xml:space="preserve"> in Figure </w:t>
      </w:r>
      <w:r w:rsidR="00044FF6">
        <w:rPr/>
        <w:t>3</w:t>
      </w:r>
      <w:r w:rsidR="2E42E519">
        <w:rPr/>
        <w:t>A</w:t>
      </w:r>
      <w:r w:rsidR="00867446">
        <w:rPr/>
        <w:t xml:space="preserve"> and </w:t>
      </w:r>
      <w:r w:rsidR="001002B7">
        <w:rPr/>
        <w:t>5A</w:t>
      </w:r>
      <w:r w:rsidR="00341430">
        <w:rPr/>
        <w:t>, and</w:t>
      </w:r>
      <w:r w:rsidR="00C147AD">
        <w:rPr/>
        <w:t xml:space="preserve"> sequence alignments in Figures 3</w:t>
      </w:r>
      <w:r w:rsidR="00CCA92C">
        <w:rPr/>
        <w:t>B</w:t>
      </w:r>
      <w:r w:rsidR="00C147AD">
        <w:rPr/>
        <w:t xml:space="preserve"> and </w:t>
      </w:r>
      <w:r w:rsidR="00A7424E">
        <w:rPr/>
        <w:t>7</w:t>
      </w:r>
      <w:r w:rsidR="00C147AD">
        <w:rPr/>
        <w:t>A</w:t>
      </w:r>
      <w:r w:rsidR="00A7424E">
        <w:rPr/>
        <w:t xml:space="preserve">, and genome accessions for synteny in Figure </w:t>
      </w:r>
      <w:r w:rsidR="00B25DEF">
        <w:rPr/>
        <w:t>6A.</w:t>
      </w:r>
    </w:p>
    <w:p w:rsidR="001E6A6D" w:rsidRDefault="001E6A6D" w14:paraId="5686ACF1" w14:textId="77777777"/>
    <w:sectPr w:rsidR="001E6A6D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569"/>
    <w:rsid w:val="00044FF6"/>
    <w:rsid w:val="00087E4B"/>
    <w:rsid w:val="000A02CF"/>
    <w:rsid w:val="001002B7"/>
    <w:rsid w:val="00153850"/>
    <w:rsid w:val="001E6A6D"/>
    <w:rsid w:val="00227A42"/>
    <w:rsid w:val="002B7E11"/>
    <w:rsid w:val="002D0784"/>
    <w:rsid w:val="00320063"/>
    <w:rsid w:val="00341430"/>
    <w:rsid w:val="0048226E"/>
    <w:rsid w:val="00645A4D"/>
    <w:rsid w:val="00867446"/>
    <w:rsid w:val="008D6537"/>
    <w:rsid w:val="00937479"/>
    <w:rsid w:val="00A57569"/>
    <w:rsid w:val="00A7424E"/>
    <w:rsid w:val="00AA5590"/>
    <w:rsid w:val="00B25DEF"/>
    <w:rsid w:val="00C147AD"/>
    <w:rsid w:val="00CCA92C"/>
    <w:rsid w:val="00D005CD"/>
    <w:rsid w:val="00F750B7"/>
    <w:rsid w:val="2E42E519"/>
    <w:rsid w:val="4F861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D36FF"/>
  <w15:chartTrackingRefBased/>
  <w15:docId w15:val="{88CA8450-1CBF-43AF-9F8E-DEB1D25CE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147AD"/>
  </w:style>
  <w:style w:type="paragraph" w:styleId="Heading1">
    <w:name w:val="heading 1"/>
    <w:basedOn w:val="Normal"/>
    <w:next w:val="Normal"/>
    <w:link w:val="Heading1Char"/>
    <w:uiPriority w:val="9"/>
    <w:qFormat/>
    <w:rsid w:val="00A5756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756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75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75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75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75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75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75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75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A5756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A5756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A5756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A5756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A5756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A5756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A5756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A5756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A575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7569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A57569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75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A575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7569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A575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75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75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7569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A575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75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assidy Rose Prince</dc:creator>
  <keywords/>
  <dc:description/>
  <lastModifiedBy>Isabella Noelle Lin</lastModifiedBy>
  <revision>16</revision>
  <dcterms:created xsi:type="dcterms:W3CDTF">2025-11-12T18:20:00.0000000Z</dcterms:created>
  <dcterms:modified xsi:type="dcterms:W3CDTF">2025-11-18T21:22:48.9416417Z</dcterms:modified>
</coreProperties>
</file>